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47" w:rsidRDefault="00012847" w:rsidP="00012847"/>
    <w:p w:rsidR="00012847" w:rsidRPr="00192394" w:rsidRDefault="00012847" w:rsidP="00012847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</w:t>
      </w:r>
      <w:r w:rsidRPr="001923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Pr="0019239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tem Checklist for use in Data Extraction</w:t>
      </w: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366"/>
        <w:gridCol w:w="4243"/>
        <w:gridCol w:w="2789"/>
        <w:gridCol w:w="1916"/>
        <w:gridCol w:w="1418"/>
        <w:gridCol w:w="1984"/>
      </w:tblGrid>
      <w:tr w:rsidR="00012847" w:rsidRPr="00D42447" w:rsidTr="00A67BD2"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4243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789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5318" w:type="dxa"/>
            <w:gridSpan w:val="3"/>
            <w:shd w:val="clear" w:color="auto" w:fill="D9D9D9" w:themeFill="background1" w:themeFillShade="D9"/>
            <w:vAlign w:val="center"/>
          </w:tcPr>
          <w:p w:rsidR="00012847" w:rsidRPr="004D0819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08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Responses</w:t>
            </w:r>
          </w:p>
        </w:tc>
      </w:tr>
      <w:tr w:rsidR="00012847" w:rsidRPr="00D42447" w:rsidTr="00A67BD2">
        <w:tc>
          <w:tcPr>
            <w:tcW w:w="1366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43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012847" w:rsidRPr="00EA30D0" w:rsidRDefault="00012847" w:rsidP="00A67BD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0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clear</w:t>
            </w:r>
          </w:p>
        </w:tc>
      </w:tr>
      <w:tr w:rsidR="00012847" w:rsidRPr="00D42447" w:rsidTr="00A67BD2">
        <w:tc>
          <w:tcPr>
            <w:tcW w:w="1366" w:type="dxa"/>
            <w:vMerge w:val="restart"/>
            <w:textDirection w:val="btLr"/>
            <w:vAlign w:val="center"/>
          </w:tcPr>
          <w:p w:rsidR="00012847" w:rsidRPr="00566A69" w:rsidRDefault="00012847" w:rsidP="00A67BD2">
            <w:pPr>
              <w:ind w:left="113" w:right="113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566A69">
              <w:rPr>
                <w:rFonts w:asciiTheme="majorBidi" w:hAnsiTheme="majorBidi" w:cstheme="majorBidi"/>
                <w:sz w:val="32"/>
                <w:szCs w:val="32"/>
              </w:rPr>
              <w:t>Planning</w:t>
            </w: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stakeholder/committee’s role clearly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Who are the stakeholders and what is their role/influence on the CJ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Vague description, not clear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selection of experts (who was chosen and why) adequately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Who are the experts and why were they chosen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ere the experts roles clearly defin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What were the experts required to do (presentations, Q&amp;A)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Jury “charge” or instruction clearly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Why was the ju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nducted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 (to influence policy, decision making, inform) and did they have a clear question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swer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 w:val="restart"/>
            <w:textDirection w:val="btLr"/>
            <w:vAlign w:val="center"/>
          </w:tcPr>
          <w:p w:rsidR="00012847" w:rsidRPr="00566A69" w:rsidRDefault="00012847" w:rsidP="00A67BD2">
            <w:pPr>
              <w:ind w:left="113" w:right="113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66A69">
              <w:rPr>
                <w:rFonts w:asciiTheme="majorBidi" w:hAnsiTheme="majorBidi" w:cstheme="majorBidi"/>
                <w:sz w:val="28"/>
                <w:szCs w:val="28"/>
              </w:rPr>
              <w:t>Jurors</w:t>
            </w: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study recruitment strategy clearly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 the description sufficient to reproduce the recruitment strategy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Vague description, not clear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ere inclusion/exclusion criteria report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Were the inclusion/exclusion criteri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utlined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type of participant/juror described (unaffected public, affected public, advocate)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re the juror’s relationship to the problem describ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.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u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naffected </w:t>
            </w:r>
            <w:proofErr w:type="gramStart"/>
            <w:r w:rsidRPr="00C9181C">
              <w:rPr>
                <w:rFonts w:asciiTheme="majorBidi" w:hAnsiTheme="majorBidi" w:cstheme="majorBidi"/>
                <w:sz w:val="24"/>
                <w:szCs w:val="24"/>
              </w:rPr>
              <w:t>publ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naïve citizen)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, affected publ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individuals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dition)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, advocate of the topic in ques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representatives of affected public)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orted and clear; also if random sampling was used 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ere the demographics of the jurors reported (age, gender, education, attainment)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re the relevant demographic characteristics of the jurors described? (e.g., a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ge, gender, education, </w:t>
            </w:r>
            <w:proofErr w:type="spellStart"/>
            <w:r w:rsidRPr="00C9181C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4D0819" w:rsidRDefault="00012847" w:rsidP="00A67B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D08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s the number of jurors report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any jurors attended the CJ event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If multiple CJs, total number provided but not breakdown; may be available from authors</w:t>
            </w:r>
          </w:p>
        </w:tc>
      </w:tr>
      <w:tr w:rsidR="00012847" w:rsidRPr="00D42447" w:rsidTr="00A67BD2">
        <w:tc>
          <w:tcPr>
            <w:tcW w:w="1366" w:type="dxa"/>
            <w:vMerge w:val="restart"/>
            <w:textDirection w:val="btLr"/>
            <w:vAlign w:val="center"/>
          </w:tcPr>
          <w:p w:rsidR="00012847" w:rsidRPr="00566A69" w:rsidRDefault="00012847" w:rsidP="00A67BD2">
            <w:pPr>
              <w:ind w:left="113" w:right="113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66A69">
              <w:rPr>
                <w:rFonts w:asciiTheme="majorBidi" w:hAnsiTheme="majorBidi" w:cstheme="majorBidi"/>
                <w:sz w:val="28"/>
                <w:szCs w:val="28"/>
              </w:rPr>
              <w:t>Procedure</w:t>
            </w: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role and experience of the facilitator described (e.g. impartial, informed, member of research team, independent)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s the facilitator described as impartial, informed, a member of the research team, independent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Either role or experience described but not both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ere materials provided to the jurors adequately described and accessible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Can you download these/is the description comprehensive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Materials are clearly described and/or accessible (referenced)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Materials reported but not clearly described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expert cross-examination opportunities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Were the jurors able to cross-examine the witnesses/experts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840DC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jury outcome report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Is the final outcome of the jury detailed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Some outcomes reported but incomplete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4D0819" w:rsidRDefault="00012847" w:rsidP="00A67B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D08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s the framing/nature of jury deliberations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Was the method of jury deliberation described (guided, free, set 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questions)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ported and clear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Vague description, not clear</w:t>
            </w:r>
          </w:p>
        </w:tc>
      </w:tr>
      <w:tr w:rsidR="00012847" w:rsidRPr="00D42447" w:rsidTr="00A67BD2">
        <w:tc>
          <w:tcPr>
            <w:tcW w:w="1366" w:type="dxa"/>
            <w:vMerge w:val="restart"/>
            <w:textDirection w:val="btLr"/>
            <w:vAlign w:val="center"/>
          </w:tcPr>
          <w:p w:rsidR="00012847" w:rsidRPr="00566A69" w:rsidRDefault="00012847" w:rsidP="00A67BD2">
            <w:pPr>
              <w:ind w:left="113" w:right="113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66A69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Scheduling</w:t>
            </w: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schedule of events (meeting frequency, timing of deliberations)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s the scheduling of events sufficiently reported to allow others to repeat the timings (e.g.,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v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reakdown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, length of presenta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delibera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Detailed description of daily sess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840DC">
              <w:rPr>
                <w:rFonts w:asciiTheme="majorBidi" w:hAnsiTheme="majorBidi" w:cstheme="majorBidi"/>
                <w:sz w:val="24"/>
                <w:szCs w:val="24"/>
              </w:rPr>
              <w:t>/activities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Broad description of sessions/activities, not detailed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Was the number of presenters and their topics described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>How many experts presented and on what topics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Presenters or professions and topics described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Either presenters/professions or topics described but not both; may be available from authors</w:t>
            </w:r>
          </w:p>
        </w:tc>
      </w:tr>
      <w:tr w:rsidR="00012847" w:rsidRPr="00D42447" w:rsidTr="00A67BD2">
        <w:tc>
          <w:tcPr>
            <w:tcW w:w="1366" w:type="dxa"/>
            <w:vMerge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43" w:type="dxa"/>
          </w:tcPr>
          <w:p w:rsidR="00012847" w:rsidRPr="00D42447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2447">
              <w:rPr>
                <w:rFonts w:asciiTheme="majorBidi" w:hAnsiTheme="majorBidi" w:cstheme="majorBidi"/>
                <w:sz w:val="24"/>
                <w:szCs w:val="24"/>
              </w:rPr>
              <w:t>Are the expert presentations available?</w:t>
            </w:r>
          </w:p>
        </w:tc>
        <w:tc>
          <w:tcPr>
            <w:tcW w:w="2789" w:type="dxa"/>
          </w:tcPr>
          <w:p w:rsidR="00012847" w:rsidRPr="00C9181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181C">
              <w:rPr>
                <w:rFonts w:asciiTheme="majorBidi" w:hAnsiTheme="majorBidi" w:cstheme="majorBidi"/>
                <w:sz w:val="24"/>
                <w:szCs w:val="24"/>
              </w:rPr>
              <w:t xml:space="preserve">Are the presentation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ated as being 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available for downloa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from the author</w:t>
            </w:r>
            <w:r w:rsidRPr="00C9181C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Reported and available</w:t>
            </w:r>
          </w:p>
        </w:tc>
        <w:tc>
          <w:tcPr>
            <w:tcW w:w="1418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1984" w:type="dxa"/>
          </w:tcPr>
          <w:p w:rsidR="00012847" w:rsidRPr="003840DC" w:rsidRDefault="00012847" w:rsidP="00A67B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40DC">
              <w:rPr>
                <w:rFonts w:asciiTheme="majorBidi" w:hAnsiTheme="majorBidi" w:cstheme="majorBidi"/>
                <w:sz w:val="24"/>
                <w:szCs w:val="24"/>
              </w:rPr>
              <w:t>Appears to be in a format that is available but not clear; may be available from authors</w:t>
            </w:r>
          </w:p>
        </w:tc>
      </w:tr>
    </w:tbl>
    <w:p w:rsidR="00012847" w:rsidRDefault="00012847" w:rsidP="0001284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012847" w:rsidRDefault="00012847" w:rsidP="00012847"/>
    <w:p w:rsidR="00012847" w:rsidRDefault="00012847" w:rsidP="00012847"/>
    <w:p w:rsidR="006E3DD3" w:rsidRDefault="00012847">
      <w:bookmarkStart w:id="0" w:name="_GoBack"/>
      <w:bookmarkEnd w:id="0"/>
    </w:p>
    <w:sectPr w:rsidR="006E3DD3" w:rsidSect="000128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47"/>
    <w:rsid w:val="00012847"/>
    <w:rsid w:val="00182ECC"/>
    <w:rsid w:val="0069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 Thomas</dc:creator>
  <cp:lastModifiedBy>Rae Thomas</cp:lastModifiedBy>
  <cp:revision>1</cp:revision>
  <dcterms:created xsi:type="dcterms:W3CDTF">2016-07-18T06:16:00Z</dcterms:created>
  <dcterms:modified xsi:type="dcterms:W3CDTF">2016-07-18T06:17:00Z</dcterms:modified>
</cp:coreProperties>
</file>